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531" w:rsidRPr="003548B0" w:rsidRDefault="000F2531" w:rsidP="000F2531">
      <w:pPr>
        <w:tabs>
          <w:tab w:val="left" w:pos="6015"/>
        </w:tabs>
        <w:spacing w:line="480" w:lineRule="auto"/>
        <w:jc w:val="both"/>
        <w:rPr>
          <w:rFonts w:ascii="Arial" w:hAnsi="Arial" w:cs="Arial"/>
          <w:b/>
          <w:bCs/>
        </w:rPr>
      </w:pPr>
      <w:r w:rsidRPr="003548B0">
        <w:rPr>
          <w:rFonts w:ascii="Arial" w:hAnsi="Arial" w:cs="Arial"/>
          <w:b/>
          <w:bCs/>
        </w:rPr>
        <w:t xml:space="preserve">Supplementary Figures. </w:t>
      </w:r>
    </w:p>
    <w:p w:rsidR="000F2531" w:rsidRPr="003548B0" w:rsidRDefault="000F2531" w:rsidP="000F2531">
      <w:pPr>
        <w:tabs>
          <w:tab w:val="left" w:pos="6015"/>
        </w:tabs>
        <w:spacing w:line="480" w:lineRule="auto"/>
        <w:jc w:val="both"/>
        <w:rPr>
          <w:rFonts w:ascii="Arial" w:hAnsi="Arial" w:cs="Arial"/>
          <w:b/>
        </w:rPr>
      </w:pPr>
      <w:r w:rsidRPr="003548B0">
        <w:rPr>
          <w:rFonts w:ascii="Arial" w:hAnsi="Arial" w:cs="Arial"/>
          <w:b/>
          <w:bCs/>
        </w:rPr>
        <w:t>Figure 1S.</w:t>
      </w:r>
      <w:r w:rsidRPr="003548B0">
        <w:rPr>
          <w:rFonts w:ascii="Arial" w:hAnsi="Arial" w:cs="Arial"/>
        </w:rPr>
        <w:t xml:space="preserve"> </w:t>
      </w:r>
      <w:r w:rsidRPr="003548B0">
        <w:rPr>
          <w:rFonts w:ascii="Arial" w:hAnsi="Arial" w:cs="Arial"/>
          <w:b/>
        </w:rPr>
        <w:t>Patient flow chart.</w:t>
      </w:r>
      <w:bookmarkStart w:id="0" w:name="_GoBack"/>
      <w:bookmarkEnd w:id="0"/>
    </w:p>
    <w:p w:rsidR="000F2531" w:rsidRPr="003548B0" w:rsidRDefault="000F2531" w:rsidP="000F2531">
      <w:pPr>
        <w:tabs>
          <w:tab w:val="left" w:pos="6015"/>
        </w:tabs>
        <w:spacing w:line="480" w:lineRule="auto"/>
        <w:jc w:val="both"/>
        <w:rPr>
          <w:rFonts w:ascii="Arial" w:hAnsi="Arial" w:cs="Arial"/>
          <w:noProof/>
        </w:rPr>
      </w:pPr>
      <w:r w:rsidRPr="003548B0">
        <w:rPr>
          <w:rFonts w:ascii="Arial" w:hAnsi="Arial" w:cs="Arial"/>
          <w:noProof/>
        </w:rPr>
        <w:t xml:space="preserve">The current cohort study included n=334 women with severe AS who underwent TAVI for baseline analysis and n=305 women for follow-up at 6 months. </w:t>
      </w:r>
    </w:p>
    <w:p w:rsidR="000F2531" w:rsidRPr="003548B0" w:rsidRDefault="000F2531" w:rsidP="000F2531">
      <w:pPr>
        <w:tabs>
          <w:tab w:val="left" w:pos="6015"/>
        </w:tabs>
        <w:spacing w:line="480" w:lineRule="auto"/>
        <w:jc w:val="both"/>
        <w:rPr>
          <w:rFonts w:ascii="Arial" w:hAnsi="Arial" w:cs="Arial"/>
          <w:noProof/>
        </w:rPr>
      </w:pPr>
      <w:r w:rsidRPr="003548B0">
        <w:rPr>
          <w:rFonts w:ascii="Arial" w:hAnsi="Arial" w:cs="Arial"/>
        </w:rPr>
        <w:t xml:space="preserve">AS: Aortic stenosis; LVOT: Left ventricular outflow tract; TAVI: </w:t>
      </w:r>
      <w:proofErr w:type="spellStart"/>
      <w:r w:rsidRPr="003548B0">
        <w:rPr>
          <w:rFonts w:ascii="Arial" w:hAnsi="Arial" w:cs="Arial"/>
        </w:rPr>
        <w:t>Transcatheter</w:t>
      </w:r>
      <w:proofErr w:type="spellEnd"/>
      <w:r w:rsidRPr="003548B0">
        <w:rPr>
          <w:rFonts w:ascii="Arial" w:hAnsi="Arial" w:cs="Arial"/>
        </w:rPr>
        <w:t xml:space="preserve"> aortic valve implantation.</w:t>
      </w:r>
    </w:p>
    <w:p w:rsidR="000F2531" w:rsidRPr="003548B0" w:rsidRDefault="000F2531" w:rsidP="000F2531">
      <w:pPr>
        <w:tabs>
          <w:tab w:val="left" w:pos="6015"/>
        </w:tabs>
        <w:spacing w:line="480" w:lineRule="auto"/>
        <w:jc w:val="both"/>
        <w:rPr>
          <w:rFonts w:ascii="Arial" w:eastAsia="STIX-Regular" w:hAnsi="Arial" w:cs="Arial"/>
          <w:b/>
          <w:bCs/>
        </w:rPr>
      </w:pPr>
      <w:r w:rsidRPr="003548B0">
        <w:rPr>
          <w:rFonts w:ascii="Arial" w:hAnsi="Arial" w:cs="Arial"/>
          <w:b/>
          <w:bCs/>
        </w:rPr>
        <w:t xml:space="preserve">Figure 2S. </w:t>
      </w:r>
      <w:r w:rsidRPr="003548B0">
        <w:rPr>
          <w:rFonts w:ascii="Arial" w:eastAsia="STIX-Regular" w:hAnsi="Arial" w:cs="Arial"/>
          <w:b/>
          <w:bCs/>
        </w:rPr>
        <w:t xml:space="preserve">Proposed cardiac damage stages. </w:t>
      </w:r>
      <w:bookmarkStart w:id="1" w:name="_Hlk152573812"/>
    </w:p>
    <w:p w:rsidR="000F2531" w:rsidRPr="003548B0" w:rsidRDefault="000F2531" w:rsidP="000F2531">
      <w:pPr>
        <w:tabs>
          <w:tab w:val="left" w:pos="6015"/>
        </w:tabs>
        <w:spacing w:line="480" w:lineRule="auto"/>
        <w:jc w:val="both"/>
        <w:rPr>
          <w:rFonts w:ascii="Arial" w:eastAsia="STIX-Regular" w:hAnsi="Arial" w:cs="Arial"/>
        </w:rPr>
      </w:pPr>
      <w:r w:rsidRPr="003548B0">
        <w:rPr>
          <w:rFonts w:ascii="Arial" w:eastAsia="STIX-Regular" w:hAnsi="Arial" w:cs="Arial"/>
        </w:rPr>
        <w:t>The figure shows the echocardiography-based cardiac damage staging system, along with the specific criteria used to define each stage. The stages of cardiac damage advance from stage 0 (no damage) to stage 4 (severe damage).</w:t>
      </w:r>
    </w:p>
    <w:p w:rsidR="000F2531" w:rsidRPr="003548B0" w:rsidRDefault="000F2531" w:rsidP="000F2531">
      <w:pPr>
        <w:tabs>
          <w:tab w:val="left" w:pos="6015"/>
        </w:tabs>
        <w:spacing w:line="480" w:lineRule="auto"/>
        <w:jc w:val="both"/>
        <w:rPr>
          <w:rFonts w:ascii="Arial" w:eastAsia="STIX-Regular" w:hAnsi="Arial" w:cs="Arial"/>
        </w:rPr>
      </w:pPr>
      <w:r w:rsidRPr="003548B0">
        <w:rPr>
          <w:rFonts w:ascii="Arial" w:eastAsia="STIX-Regular" w:hAnsi="Arial" w:cs="Arial"/>
        </w:rPr>
        <w:t xml:space="preserve">LV: Left ventricular. </w:t>
      </w:r>
      <w:bookmarkEnd w:id="1"/>
    </w:p>
    <w:p w:rsidR="000F2531" w:rsidRPr="003548B0" w:rsidRDefault="000F2531" w:rsidP="000F2531">
      <w:pPr>
        <w:spacing w:line="480" w:lineRule="auto"/>
        <w:jc w:val="both"/>
        <w:rPr>
          <w:rFonts w:ascii="Arial" w:hAnsi="Arial" w:cs="Arial"/>
          <w:b/>
          <w:bCs/>
        </w:rPr>
      </w:pPr>
      <w:r w:rsidRPr="003548B0">
        <w:rPr>
          <w:rFonts w:ascii="Arial" w:hAnsi="Arial" w:cs="Arial"/>
          <w:b/>
          <w:bCs/>
        </w:rPr>
        <w:t>Figure 3S. Evolution of cardiac damage stages.</w:t>
      </w:r>
    </w:p>
    <w:p w:rsidR="000F2531" w:rsidRPr="003548B0" w:rsidRDefault="000F2531" w:rsidP="000F2531">
      <w:pPr>
        <w:spacing w:line="480" w:lineRule="auto"/>
        <w:jc w:val="both"/>
        <w:rPr>
          <w:rFonts w:ascii="Arial" w:hAnsi="Arial" w:cs="Arial"/>
        </w:rPr>
      </w:pPr>
      <w:r w:rsidRPr="003548B0">
        <w:rPr>
          <w:rFonts w:ascii="Arial" w:hAnsi="Arial" w:cs="Arial"/>
        </w:rPr>
        <w:t xml:space="preserve">The figure shows the frequency of patients (n, %) who worsened (escalated at least one stage), stabilized (remained at the same stage), and improved (reversed at least one stage) at 6-month follow-up in terms of cardiac damage stages compared to baseline. Overall, the same percentages (43%) of patients improved at least one stage of cardiac damage or remained stable, underlining the beneficial effect of TAVI on cardiac </w:t>
      </w:r>
      <w:proofErr w:type="spellStart"/>
      <w:r w:rsidRPr="003548B0">
        <w:rPr>
          <w:rFonts w:ascii="Arial" w:hAnsi="Arial" w:cs="Arial"/>
        </w:rPr>
        <w:t>remodeling</w:t>
      </w:r>
      <w:proofErr w:type="spellEnd"/>
      <w:r w:rsidRPr="003548B0">
        <w:rPr>
          <w:rFonts w:ascii="Arial" w:hAnsi="Arial" w:cs="Arial"/>
        </w:rPr>
        <w:t>.</w:t>
      </w:r>
    </w:p>
    <w:p w:rsidR="000F2531" w:rsidRPr="003548B0" w:rsidRDefault="000F2531"/>
    <w:p w:rsidR="000F2531" w:rsidRPr="003548B0" w:rsidRDefault="000F2531"/>
    <w:p w:rsidR="000F2531" w:rsidRPr="003548B0" w:rsidRDefault="000F2531">
      <w:r w:rsidRPr="003548B0">
        <w:rPr>
          <w:noProof/>
          <w:lang w:eastAsia="en-IN"/>
        </w:rPr>
        <w:drawing>
          <wp:inline distT="0" distB="0" distL="0" distR="0">
            <wp:extent cx="7324725" cy="4125888"/>
            <wp:effectExtent l="0" t="0" r="0" b="8255"/>
            <wp:docPr id="1" name="Picture 1" descr="C:\Users\e410645\AppData\Local\Microsoft\Windows\INetCache\Content.Word\Supplementary figure 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e410645\AppData\Local\Microsoft\Windows\INetCache\Content.Word\Supplementary figure 1S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359" cy="4131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2531" w:rsidRPr="003548B0" w:rsidRDefault="000F2531"/>
    <w:p w:rsidR="007725E2" w:rsidRPr="003548B0" w:rsidRDefault="000F2531">
      <w:r w:rsidRPr="003548B0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645.75pt;height:363.75pt">
            <v:imagedata r:id="rId5" o:title="Supplementary figure 2S"/>
          </v:shape>
        </w:pict>
      </w:r>
    </w:p>
    <w:p w:rsidR="000F2531" w:rsidRPr="003548B0" w:rsidRDefault="000F2531"/>
    <w:p w:rsidR="000F2531" w:rsidRPr="003548B0" w:rsidRDefault="000F2531">
      <w:r w:rsidRPr="003548B0">
        <w:pict>
          <v:shape id="_x0000_i1034" type="#_x0000_t75" style="width:695.25pt;height:390.75pt">
            <v:imagedata r:id="rId6" o:title="Supplementray figure 3S"/>
          </v:shape>
        </w:pict>
      </w:r>
    </w:p>
    <w:p w:rsidR="000F2531" w:rsidRPr="003548B0" w:rsidRDefault="000F2531"/>
    <w:p w:rsidR="000F2531" w:rsidRPr="003548B0" w:rsidRDefault="000F2531" w:rsidP="000F2531">
      <w:pPr>
        <w:rPr>
          <w:rFonts w:ascii="Arial" w:hAnsi="Arial" w:cs="Arial"/>
          <w:b/>
          <w:bCs/>
        </w:rPr>
      </w:pPr>
      <w:r w:rsidRPr="003548B0">
        <w:rPr>
          <w:rFonts w:ascii="Arial" w:hAnsi="Arial" w:cs="Arial"/>
          <w:b/>
          <w:bCs/>
        </w:rPr>
        <w:t>Supplementary Tables.</w:t>
      </w:r>
      <w:bookmarkStart w:id="2" w:name="_Hlk164175786"/>
      <w:bookmarkEnd w:id="2"/>
    </w:p>
    <w:p w:rsidR="000F2531" w:rsidRPr="003548B0" w:rsidRDefault="000F2531" w:rsidP="000F2531">
      <w:pPr>
        <w:jc w:val="both"/>
        <w:rPr>
          <w:rFonts w:ascii="Arial" w:hAnsi="Arial" w:cs="Arial"/>
        </w:rPr>
      </w:pPr>
      <w:r w:rsidRPr="003548B0">
        <w:rPr>
          <w:rFonts w:ascii="Arial" w:hAnsi="Arial" w:cs="Arial"/>
          <w:b/>
          <w:bCs/>
        </w:rPr>
        <w:t>Table 1S.</w:t>
      </w:r>
      <w:r w:rsidRPr="003548B0">
        <w:rPr>
          <w:rFonts w:ascii="Arial" w:hAnsi="Arial" w:cs="Arial"/>
        </w:rPr>
        <w:t xml:space="preserve"> </w:t>
      </w:r>
      <w:r w:rsidRPr="003548B0">
        <w:rPr>
          <w:rFonts w:ascii="Arial" w:eastAsia="STIX-Regular" w:hAnsi="Arial" w:cs="Arial"/>
          <w:b/>
          <w:bCs/>
        </w:rPr>
        <w:t>Checklist for STROBE guideline for current cohort study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6077"/>
        <w:gridCol w:w="1106"/>
      </w:tblGrid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0" w:type="auto"/>
          </w:tcPr>
          <w:p w:rsidR="000F2531" w:rsidRPr="003548B0" w:rsidRDefault="000F2531" w:rsidP="00A7278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3548B0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6462" w:type="dxa"/>
            <w:vAlign w:val="center"/>
          </w:tcPr>
          <w:p w:rsidR="000F2531" w:rsidRPr="003548B0" w:rsidRDefault="000F2531" w:rsidP="00A7278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3548B0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3548B0">
              <w:rPr>
                <w:rFonts w:ascii="Arial" w:hAnsi="Arial" w:cs="Arial"/>
                <w:bCs/>
                <w:sz w:val="20"/>
              </w:rPr>
              <w:t>Checklist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 w:rsidR="003548B0" w:rsidRPr="003548B0" w:rsidTr="00A7278F"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3548B0">
              <w:rPr>
                <w:rFonts w:ascii="Arial" w:hAnsi="Arial" w:cs="Arial"/>
                <w:bCs/>
                <w:sz w:val="20"/>
              </w:rPr>
              <w:t xml:space="preserve"> </w:t>
            </w:r>
            <w:r w:rsidRPr="003548B0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a</w:t>
            </w:r>
            <w:r w:rsidRPr="003548B0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63877EE6" wp14:editId="601C2D7F">
                  <wp:extent cx="193675" cy="175260"/>
                  <wp:effectExtent l="0" t="0" r="0" b="0"/>
                  <wp:docPr id="35" name="Picture 35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b</w:t>
            </w:r>
            <w:r w:rsidRPr="003548B0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340A4937" wp14:editId="09A781ED">
                  <wp:extent cx="193675" cy="175260"/>
                  <wp:effectExtent l="0" t="0" r="0" b="0"/>
                  <wp:docPr id="2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9067" w:type="dxa"/>
            <w:gridSpan w:val="3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3548B0">
              <w:rPr>
                <w:rFonts w:ascii="Arial" w:hAnsi="Arial" w:cs="Arial"/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16" w:name="bold8"/>
            <w:bookmarkStart w:id="17" w:name="italic9"/>
            <w:r w:rsidRPr="003548B0">
              <w:rPr>
                <w:rFonts w:ascii="Arial" w:hAnsi="Arial" w:cs="Arial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3548B0">
              <w:rPr>
                <w:rFonts w:ascii="Arial" w:hAnsi="Arial" w:cs="Arial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7A300463" wp14:editId="1F253903">
                  <wp:extent cx="193675" cy="175260"/>
                  <wp:effectExtent l="0" t="0" r="0" b="0"/>
                  <wp:docPr id="3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3548B0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 xml:space="preserve">State specific objectives, including any </w:t>
            </w:r>
            <w:proofErr w:type="spellStart"/>
            <w:r w:rsidRPr="003548B0">
              <w:rPr>
                <w:rFonts w:ascii="Arial" w:hAnsi="Arial" w:cs="Arial"/>
                <w:sz w:val="20"/>
              </w:rPr>
              <w:t>prespecified</w:t>
            </w:r>
            <w:proofErr w:type="spellEnd"/>
            <w:r w:rsidRPr="003548B0">
              <w:rPr>
                <w:rFonts w:ascii="Arial" w:hAnsi="Arial" w:cs="Arial"/>
                <w:sz w:val="20"/>
              </w:rPr>
              <w:t xml:space="preserve"> hypotheses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7208E30E" wp14:editId="59FB8E6A">
                  <wp:extent cx="193675" cy="175260"/>
                  <wp:effectExtent l="0" t="0" r="0" b="0"/>
                  <wp:docPr id="4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9067" w:type="dxa"/>
            <w:gridSpan w:val="3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3548B0">
              <w:rPr>
                <w:rFonts w:ascii="Arial" w:hAnsi="Arial" w:cs="Arial"/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3548B0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22935BF1" wp14:editId="0A3AE174">
                  <wp:extent cx="193675" cy="175260"/>
                  <wp:effectExtent l="0" t="0" r="0" b="0"/>
                  <wp:docPr id="5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3548B0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0FE7DBC3" wp14:editId="4CE6794B">
                  <wp:extent cx="193675" cy="175260"/>
                  <wp:effectExtent l="0" t="0" r="0" b="0"/>
                  <wp:docPr id="6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26"/>
      <w:bookmarkEnd w:id="27"/>
      <w:tr w:rsidR="003548B0" w:rsidRPr="003548B0" w:rsidTr="00A7278F"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r w:rsidRPr="003548B0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a</w:t>
            </w:r>
            <w:r w:rsidRPr="003548B0">
              <w:rPr>
                <w:rFonts w:ascii="Arial" w:hAnsi="Arial" w:cs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40C80797" wp14:editId="54D8016C">
                  <wp:extent cx="193675" cy="175260"/>
                  <wp:effectExtent l="0" t="0" r="0" b="0"/>
                  <wp:docPr id="7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i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b</w:t>
            </w:r>
            <w:r w:rsidRPr="003548B0">
              <w:rPr>
                <w:rFonts w:ascii="Arial" w:hAnsi="Arial" w:cs="Arial"/>
                <w:sz w:val="20"/>
              </w:rPr>
              <w:t>)</w:t>
            </w:r>
            <w:r w:rsidRPr="003548B0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3548B0">
              <w:rPr>
                <w:rFonts w:ascii="Arial" w:hAnsi="Arial" w:cs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7DBB76B4" wp14:editId="1BC5DBDE">
                  <wp:extent cx="175260" cy="175260"/>
                  <wp:effectExtent l="0" t="0" r="0" b="0"/>
                  <wp:docPr id="8" name="Picture 2" descr="gui check no&quot; Icon - Download for free ..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ui check no&quot; Icon - Download for free ...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3548B0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10908C86" wp14:editId="146B9EFD">
                  <wp:extent cx="193675" cy="175260"/>
                  <wp:effectExtent l="0" t="0" r="0" b="0"/>
                  <wp:docPr id="9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rPr>
          <w:trHeight w:val="294"/>
        </w:trPr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3548B0">
              <w:rPr>
                <w:rFonts w:ascii="Arial" w:hAnsi="Arial" w:cs="Arial"/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3548B0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8</w:t>
            </w:r>
            <w:bookmarkStart w:id="36" w:name="bold19"/>
            <w:r w:rsidRPr="003548B0">
              <w:rPr>
                <w:rFonts w:ascii="Arial" w:hAnsi="Arial" w:cs="Arial"/>
                <w:bCs/>
                <w:sz w:val="20"/>
              </w:rPr>
              <w:t>*</w:t>
            </w:r>
            <w:bookmarkEnd w:id="36"/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i/>
                <w:sz w:val="20"/>
              </w:rPr>
              <w:t xml:space="preserve"> </w:t>
            </w:r>
            <w:r w:rsidRPr="003548B0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7FBF0D1F" wp14:editId="5F676DD3">
                  <wp:extent cx="193675" cy="175260"/>
                  <wp:effectExtent l="0" t="0" r="0" b="0"/>
                  <wp:docPr id="10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3548B0">
              <w:rPr>
                <w:rFonts w:ascii="Arial" w:hAnsi="Arial" w:cs="Arial"/>
                <w:bCs/>
                <w:sz w:val="20"/>
              </w:rPr>
              <w:t>Bias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Describe any efforts to address potential sources of bias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1DED1265" wp14:editId="2AE75EE5">
                  <wp:extent cx="193675" cy="175260"/>
                  <wp:effectExtent l="0" t="0" r="0" b="0"/>
                  <wp:docPr id="11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3548B0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0930457F" wp14:editId="1BE6C57F">
                  <wp:extent cx="193675" cy="175260"/>
                  <wp:effectExtent l="0" t="0" r="0" b="0"/>
                  <wp:docPr id="12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3548B0">
              <w:rPr>
                <w:rFonts w:ascii="Arial" w:hAnsi="Arial" w:cs="Arial"/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3548B0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7F3360FD" wp14:editId="711CD187">
                  <wp:extent cx="193675" cy="175260"/>
                  <wp:effectExtent l="0" t="0" r="0" b="0"/>
                  <wp:docPr id="13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45" w:name="italic24"/>
            <w:r w:rsidRPr="003548B0">
              <w:rPr>
                <w:rFonts w:ascii="Arial" w:hAnsi="Arial" w:cs="Arial"/>
                <w:sz w:val="20"/>
              </w:rPr>
              <w:t>Statistical</w:t>
            </w:r>
            <w:bookmarkStart w:id="46" w:name="italic25"/>
            <w:bookmarkEnd w:id="45"/>
            <w:r w:rsidRPr="003548B0">
              <w:rPr>
                <w:rFonts w:ascii="Arial" w:hAnsi="Arial" w:cs="Arial"/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a</w:t>
            </w:r>
            <w:r w:rsidRPr="003548B0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799F1F8D" wp14:editId="688A59A2">
                  <wp:extent cx="193675" cy="175260"/>
                  <wp:effectExtent l="0" t="0" r="0" b="0"/>
                  <wp:docPr id="14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b</w:t>
            </w:r>
            <w:r w:rsidRPr="003548B0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1E9D8DF8" wp14:editId="1D5C2F13">
                  <wp:extent cx="193675" cy="175260"/>
                  <wp:effectExtent l="0" t="0" r="0" b="0"/>
                  <wp:docPr id="15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c</w:t>
            </w:r>
            <w:r w:rsidRPr="003548B0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7486A66B" wp14:editId="6CAB51C0">
                  <wp:extent cx="193675" cy="175260"/>
                  <wp:effectExtent l="0" t="0" r="0" b="0"/>
                  <wp:docPr id="16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d</w:t>
            </w:r>
            <w:r w:rsidRPr="003548B0">
              <w:rPr>
                <w:rFonts w:ascii="Arial" w:hAnsi="Arial" w:cs="Arial"/>
                <w:sz w:val="20"/>
              </w:rPr>
              <w:t>) If applicable, explain how loss to follow-up was addresse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036C2EC3" wp14:editId="684A93A1">
                  <wp:extent cx="193675" cy="175260"/>
                  <wp:effectExtent l="0" t="0" r="0" b="0"/>
                  <wp:docPr id="17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3548B0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100E6873" wp14:editId="13C9B8E8">
                  <wp:extent cx="193675" cy="175260"/>
                  <wp:effectExtent l="0" t="0" r="0" b="0"/>
                  <wp:docPr id="18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9067" w:type="dxa"/>
            <w:gridSpan w:val="3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5" w:name="bold28"/>
            <w:bookmarkStart w:id="56" w:name="italic30"/>
            <w:bookmarkEnd w:id="53"/>
            <w:bookmarkEnd w:id="54"/>
            <w:r w:rsidRPr="003548B0">
              <w:rPr>
                <w:rFonts w:ascii="Arial" w:hAnsi="Arial" w:cs="Arial"/>
                <w:sz w:val="20"/>
              </w:rPr>
              <w:t>Results</w:t>
            </w:r>
            <w:bookmarkEnd w:id="55"/>
            <w:bookmarkEnd w:id="56"/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548B0" w:rsidRPr="003548B0" w:rsidTr="00A7278F"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57" w:name="bold29"/>
            <w:bookmarkStart w:id="58" w:name="italic31"/>
            <w:r w:rsidRPr="003548B0">
              <w:rPr>
                <w:rFonts w:ascii="Arial" w:hAnsi="Arial" w:cs="Arial"/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3</w:t>
            </w:r>
            <w:bookmarkStart w:id="59" w:name="bold30"/>
            <w:r w:rsidRPr="003548B0">
              <w:rPr>
                <w:rFonts w:ascii="Arial" w:hAnsi="Arial" w:cs="Arial"/>
                <w:bCs/>
                <w:sz w:val="20"/>
              </w:rPr>
              <w:t>*</w:t>
            </w:r>
            <w:bookmarkEnd w:id="59"/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3548B0">
              <w:rPr>
                <w:rFonts w:ascii="Arial" w:hAnsi="Arial" w:cs="Arial"/>
                <w:sz w:val="20"/>
              </w:rPr>
              <w:t>eg</w:t>
            </w:r>
            <w:proofErr w:type="spellEnd"/>
            <w:r w:rsidRPr="003548B0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3CC74771" wp14:editId="440C8581">
                  <wp:extent cx="193675" cy="175260"/>
                  <wp:effectExtent l="0" t="0" r="0" b="0"/>
                  <wp:docPr id="19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2F6A7C55" wp14:editId="233093E2">
                  <wp:extent cx="193675" cy="175260"/>
                  <wp:effectExtent l="0" t="0" r="0" b="0"/>
                  <wp:docPr id="20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64" w:name="OLE_LINK4"/>
            <w:r w:rsidRPr="003548B0">
              <w:rPr>
                <w:rFonts w:ascii="Arial" w:hAnsi="Arial" w:cs="Arial"/>
                <w:sz w:val="20"/>
              </w:rPr>
              <w:t>(c) Consider use of a flow diagram</w:t>
            </w:r>
            <w:bookmarkEnd w:id="64"/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19A61820" wp14:editId="13F840FF">
                  <wp:extent cx="193675" cy="175260"/>
                  <wp:effectExtent l="0" t="0" r="0" b="0"/>
                  <wp:docPr id="21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3548B0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3548B0">
              <w:rPr>
                <w:rFonts w:ascii="Arial" w:hAnsi="Arial" w:cs="Arial"/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4</w:t>
            </w:r>
            <w:bookmarkStart w:id="69" w:name="bold35"/>
            <w:r w:rsidRPr="003548B0">
              <w:rPr>
                <w:rFonts w:ascii="Arial" w:hAnsi="Arial" w:cs="Arial"/>
                <w:bCs/>
                <w:sz w:val="20"/>
              </w:rPr>
              <w:t>*</w:t>
            </w:r>
            <w:bookmarkEnd w:id="69"/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3548B0">
              <w:rPr>
                <w:rFonts w:ascii="Arial" w:hAnsi="Arial" w:cs="Arial"/>
                <w:sz w:val="20"/>
              </w:rPr>
              <w:t>eg</w:t>
            </w:r>
            <w:proofErr w:type="spellEnd"/>
            <w:r w:rsidRPr="003548B0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35E2210C" wp14:editId="3F1A9BDB">
                  <wp:extent cx="193675" cy="175260"/>
                  <wp:effectExtent l="0" t="0" r="0" b="0"/>
                  <wp:docPr id="22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7AD9F9DF" wp14:editId="1753CDA2">
                  <wp:extent cx="193675" cy="175260"/>
                  <wp:effectExtent l="0" t="0" r="0" b="0"/>
                  <wp:docPr id="23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c) Summarise follow-up time (</w:t>
            </w:r>
            <w:proofErr w:type="spellStart"/>
            <w:r w:rsidRPr="003548B0">
              <w:rPr>
                <w:rFonts w:ascii="Arial" w:hAnsi="Arial" w:cs="Arial"/>
                <w:sz w:val="20"/>
              </w:rPr>
              <w:t>eg</w:t>
            </w:r>
            <w:proofErr w:type="spellEnd"/>
            <w:r w:rsidRPr="003548B0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05048FCE" wp14:editId="1B0D7E0C">
                  <wp:extent cx="193675" cy="175260"/>
                  <wp:effectExtent l="0" t="0" r="0" b="0"/>
                  <wp:docPr id="24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rPr>
          <w:trHeight w:val="295"/>
        </w:trPr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3548B0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5</w:t>
            </w:r>
            <w:bookmarkStart w:id="76" w:name="bold39"/>
            <w:r w:rsidRPr="003548B0">
              <w:rPr>
                <w:rFonts w:ascii="Arial" w:hAnsi="Arial" w:cs="Arial"/>
                <w:bCs/>
                <w:sz w:val="20"/>
              </w:rPr>
              <w:t>*</w:t>
            </w:r>
            <w:bookmarkEnd w:id="76"/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Report numbers of outcome events or summary measures over time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6FA94C47" wp14:editId="4CE0294B">
                  <wp:extent cx="193675" cy="175260"/>
                  <wp:effectExtent l="0" t="0" r="0" b="0"/>
                  <wp:docPr id="25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3548B0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a</w:t>
            </w:r>
            <w:r w:rsidRPr="003548B0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548B0">
              <w:rPr>
                <w:rFonts w:ascii="Arial" w:hAnsi="Arial" w:cs="Arial"/>
                <w:sz w:val="20"/>
              </w:rPr>
              <w:t>eg</w:t>
            </w:r>
            <w:proofErr w:type="spellEnd"/>
            <w:r w:rsidRPr="003548B0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4E9CF27E" wp14:editId="760FBA37">
                  <wp:extent cx="193675" cy="175260"/>
                  <wp:effectExtent l="0" t="0" r="0" b="0"/>
                  <wp:docPr id="26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b</w:t>
            </w:r>
            <w:r w:rsidRPr="003548B0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5467C624" wp14:editId="2C293E27">
                  <wp:extent cx="193675" cy="175260"/>
                  <wp:effectExtent l="0" t="0" r="0" b="0"/>
                  <wp:docPr id="27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(</w:t>
            </w:r>
            <w:r w:rsidRPr="003548B0">
              <w:rPr>
                <w:rFonts w:ascii="Arial" w:hAnsi="Arial" w:cs="Arial"/>
                <w:i/>
                <w:sz w:val="20"/>
              </w:rPr>
              <w:t>c</w:t>
            </w:r>
            <w:r w:rsidRPr="003548B0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4542274C" wp14:editId="15EA733E">
                  <wp:extent cx="193675" cy="175260"/>
                  <wp:effectExtent l="0" t="0" r="0" b="0"/>
                  <wp:docPr id="28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3548B0">
              <w:rPr>
                <w:rFonts w:ascii="Arial" w:hAnsi="Arial" w:cs="Arial"/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3548B0">
              <w:rPr>
                <w:rFonts w:ascii="Arial" w:hAnsi="Arial" w:cs="Arial"/>
                <w:sz w:val="20"/>
              </w:rPr>
              <w:t>eg</w:t>
            </w:r>
            <w:proofErr w:type="spellEnd"/>
            <w:r w:rsidRPr="003548B0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5E53C2D3" wp14:editId="4E66066C">
                  <wp:extent cx="193675" cy="175260"/>
                  <wp:effectExtent l="0" t="0" r="0" b="0"/>
                  <wp:docPr id="29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9067" w:type="dxa"/>
            <w:gridSpan w:val="3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5" w:name="italic44"/>
            <w:bookmarkStart w:id="86" w:name="bold45"/>
            <w:r w:rsidRPr="003548B0">
              <w:rPr>
                <w:rFonts w:ascii="Arial" w:hAnsi="Arial" w:cs="Arial"/>
                <w:sz w:val="20"/>
              </w:rPr>
              <w:t>Discussion</w:t>
            </w:r>
            <w:bookmarkEnd w:id="85"/>
            <w:bookmarkEnd w:id="86"/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3548B0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3B113B0C" wp14:editId="1F12FEB9">
                  <wp:extent cx="193675" cy="175260"/>
                  <wp:effectExtent l="0" t="0" r="0" b="0"/>
                  <wp:docPr id="30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3548B0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36C2BDFF" wp14:editId="67FFC1B7">
                  <wp:extent cx="193675" cy="175260"/>
                  <wp:effectExtent l="0" t="0" r="0" b="0"/>
                  <wp:docPr id="31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3548B0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59B780C4" wp14:editId="6FD3BFA2">
                  <wp:extent cx="193675" cy="175260"/>
                  <wp:effectExtent l="0" t="0" r="0" b="0"/>
                  <wp:docPr id="32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3548B0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296BA14A" wp14:editId="21175C0A">
                  <wp:extent cx="193675" cy="175260"/>
                  <wp:effectExtent l="0" t="0" r="0" b="0"/>
                  <wp:docPr id="33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8B0" w:rsidRPr="003548B0" w:rsidTr="00A7278F">
        <w:tc>
          <w:tcPr>
            <w:tcW w:w="9067" w:type="dxa"/>
            <w:gridSpan w:val="3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3548B0">
              <w:rPr>
                <w:rFonts w:ascii="Arial" w:hAnsi="Arial" w:cs="Arial"/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548B0" w:rsidRPr="003548B0" w:rsidTr="00A7278F"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3548B0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6462" w:type="dxa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1" w:type="dxa"/>
            <w:vAlign w:val="center"/>
          </w:tcPr>
          <w:p w:rsidR="000F2531" w:rsidRPr="003548B0" w:rsidRDefault="000F2531" w:rsidP="00A7278F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3548B0"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1832C267" wp14:editId="6E58A9EE">
                  <wp:extent cx="193675" cy="175260"/>
                  <wp:effectExtent l="0" t="0" r="0" b="0"/>
                  <wp:docPr id="34" name="Picture 1" descr="Download Check Mark, Tick Mark, Check. Royalty-Free Vector Graphic - Pixabay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ownload Check Mark, Tick Mark, Check. Royalty-Free Vector Graphic - Pixabay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6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97"/>
      <w:bookmarkEnd w:id="98"/>
    </w:tbl>
    <w:p w:rsidR="000F2531" w:rsidRPr="003548B0" w:rsidRDefault="000F2531" w:rsidP="000F2531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</w:p>
    <w:p w:rsidR="000F2531" w:rsidRPr="003548B0" w:rsidRDefault="000F2531" w:rsidP="000F2531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  <w:r w:rsidRPr="003548B0">
        <w:rPr>
          <w:rFonts w:ascii="Arial" w:hAnsi="Arial" w:cs="Arial"/>
          <w:bCs/>
          <w:sz w:val="20"/>
        </w:rPr>
        <w:t>*</w:t>
      </w:r>
      <w:r w:rsidRPr="003548B0">
        <w:rPr>
          <w:rFonts w:ascii="Arial" w:hAnsi="Arial" w:cs="Arial"/>
          <w:sz w:val="20"/>
        </w:rPr>
        <w:t>Give information separately for exposed and unexposed groups.</w:t>
      </w:r>
    </w:p>
    <w:p w:rsidR="000F2531" w:rsidRPr="003548B0" w:rsidRDefault="000F2531" w:rsidP="000F2531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jc w:val="center"/>
        <w:rPr>
          <w:rFonts w:ascii="Arial" w:eastAsia="STIX-Regular" w:hAnsi="Arial" w:cs="Arial"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tbl>
      <w:tblPr>
        <w:tblpPr w:leftFromText="141" w:rightFromText="141" w:vertAnchor="page" w:horzAnchor="margin" w:tblpXSpec="center" w:tblpY="2074"/>
        <w:tblW w:w="76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23"/>
        <w:gridCol w:w="2281"/>
      </w:tblGrid>
      <w:tr w:rsidR="003548B0" w:rsidRPr="003548B0" w:rsidTr="00A7278F">
        <w:trPr>
          <w:trHeight w:val="540"/>
        </w:trPr>
        <w:tc>
          <w:tcPr>
            <w:tcW w:w="5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Baseline clinical variables</w:t>
            </w:r>
          </w:p>
        </w:tc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Patients</w:t>
            </w:r>
          </w:p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(n=334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>Age (years)</w:t>
            </w:r>
          </w:p>
        </w:tc>
        <w:tc>
          <w:tcPr>
            <w:tcW w:w="2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81.3 ± 6.7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Hypertension</w:t>
            </w: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247 (76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Diabetes mellitus</w:t>
            </w: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85 (26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Atrial fibrillation, 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49 (15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Pacemaker, 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36 (11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3548B0">
              <w:rPr>
                <w:rFonts w:ascii="Arial" w:hAnsi="Arial" w:cs="Arial"/>
                <w:sz w:val="20"/>
                <w:szCs w:val="20"/>
              </w:rPr>
              <w:t>Dyslipidemia</w:t>
            </w:r>
            <w:proofErr w:type="spellEnd"/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94 (60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Coronary artery disease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53 (47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 xml:space="preserve">Cardiac surgery, n (%) 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29 (9)</w:t>
            </w:r>
          </w:p>
        </w:tc>
      </w:tr>
      <w:tr w:rsidR="003548B0" w:rsidRPr="003548B0" w:rsidTr="00A7278F">
        <w:trPr>
          <w:trHeight w:val="270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Myocardial infarction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44 (13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Smoking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51 (17)</w:t>
            </w:r>
          </w:p>
        </w:tc>
      </w:tr>
      <w:tr w:rsidR="003548B0" w:rsidRPr="003548B0" w:rsidTr="00A7278F">
        <w:trPr>
          <w:trHeight w:val="28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Chronic obstructive pulmonary disease, 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66 (21)</w:t>
            </w:r>
          </w:p>
        </w:tc>
      </w:tr>
      <w:tr w:rsidR="003548B0" w:rsidRPr="003548B0" w:rsidTr="00A7278F">
        <w:trPr>
          <w:trHeight w:val="257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Peripheral artery disease, 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75 (23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3548B0">
              <w:rPr>
                <w:rFonts w:ascii="Arial" w:hAnsi="Arial" w:cs="Arial"/>
                <w:sz w:val="20"/>
                <w:szCs w:val="20"/>
              </w:rPr>
              <w:t>EuroSCORE</w:t>
            </w:r>
            <w:proofErr w:type="spellEnd"/>
            <w:r w:rsidRPr="003548B0">
              <w:rPr>
                <w:rFonts w:ascii="Arial" w:hAnsi="Arial" w:cs="Arial"/>
                <w:sz w:val="20"/>
                <w:szCs w:val="20"/>
              </w:rPr>
              <w:t xml:space="preserve"> II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3.0 (2.2-4.5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NYHA classification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I clas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21 (7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II clas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02 (32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III clas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60 (51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IV clas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37 (11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NYHA class III or IV, 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97 (62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Laboratory parameters</w:t>
            </w:r>
          </w:p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3548B0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3548B0">
              <w:rPr>
                <w:rFonts w:ascii="Arial" w:hAnsi="Arial" w:cs="Arial"/>
                <w:sz w:val="20"/>
                <w:szCs w:val="20"/>
              </w:rPr>
              <w:t xml:space="preserve"> (g/</w:t>
            </w:r>
            <w:proofErr w:type="spellStart"/>
            <w:r w:rsidRPr="003548B0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3548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2.2 ± 1.6</w:t>
            </w:r>
          </w:p>
        </w:tc>
      </w:tr>
      <w:tr w:rsidR="003548B0" w:rsidRPr="003548B0" w:rsidTr="00A7278F">
        <w:trPr>
          <w:trHeight w:val="288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Creatinine (mg/dl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0.9 (0.7-1.1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Physical parameters</w:t>
            </w:r>
          </w:p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41.7 ± 22.3</w:t>
            </w:r>
          </w:p>
        </w:tc>
      </w:tr>
      <w:tr w:rsidR="003548B0" w:rsidRPr="003548B0" w:rsidTr="00A7278F">
        <w:trPr>
          <w:trHeight w:val="257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Diastolic blood pressure (mmHg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68.0 ± 12.2</w:t>
            </w:r>
          </w:p>
        </w:tc>
      </w:tr>
      <w:tr w:rsidR="003548B0" w:rsidRPr="003548B0" w:rsidTr="00A7278F">
        <w:trPr>
          <w:trHeight w:val="257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Body surface area (m</w:t>
            </w:r>
            <w:r w:rsidRPr="003548B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548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.7 ± 0.2</w:t>
            </w:r>
          </w:p>
        </w:tc>
      </w:tr>
      <w:tr w:rsidR="003548B0" w:rsidRPr="003548B0" w:rsidTr="00A7278F">
        <w:trPr>
          <w:trHeight w:val="257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Body mass index (kg/m</w:t>
            </w:r>
            <w:r w:rsidRPr="003548B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548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26.3 ± 5.0</w:t>
            </w:r>
          </w:p>
        </w:tc>
      </w:tr>
      <w:tr w:rsidR="003548B0" w:rsidRPr="003548B0" w:rsidTr="00A7278F">
        <w:trPr>
          <w:trHeight w:val="545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Medication</w:t>
            </w:r>
          </w:p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3548B0">
              <w:rPr>
                <w:rFonts w:ascii="Arial" w:hAnsi="Arial" w:cs="Arial"/>
                <w:sz w:val="20"/>
                <w:szCs w:val="20"/>
              </w:rPr>
              <w:t>ACEi</w:t>
            </w:r>
            <w:proofErr w:type="spellEnd"/>
            <w:r w:rsidRPr="003548B0">
              <w:rPr>
                <w:rFonts w:ascii="Arial" w:hAnsi="Arial" w:cs="Arial"/>
                <w:sz w:val="20"/>
                <w:szCs w:val="20"/>
              </w:rPr>
              <w:t>/ARB</w:t>
            </w: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82 (56)</w:t>
            </w:r>
          </w:p>
        </w:tc>
      </w:tr>
      <w:tr w:rsidR="003548B0" w:rsidRPr="003548B0" w:rsidTr="00A7278F">
        <w:trPr>
          <w:trHeight w:val="202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Beta-blocker</w:t>
            </w: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89 (59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Calcium antagonist</w:t>
            </w: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81 (25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Diuretics</w:t>
            </w: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86 (58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Aspirin</w:t>
            </w: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42 (45)</w:t>
            </w:r>
          </w:p>
        </w:tc>
      </w:tr>
      <w:tr w:rsidR="003548B0" w:rsidRPr="003548B0" w:rsidTr="00A7278F">
        <w:trPr>
          <w:trHeight w:val="246"/>
        </w:trPr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OAC/NOAC</w:t>
            </w: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04 (33)</w:t>
            </w:r>
          </w:p>
        </w:tc>
      </w:tr>
      <w:tr w:rsidR="003548B0" w:rsidRPr="003548B0" w:rsidTr="00A7278F">
        <w:trPr>
          <w:trHeight w:val="74"/>
        </w:trPr>
        <w:tc>
          <w:tcPr>
            <w:tcW w:w="5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Statin</w:t>
            </w:r>
            <w:r w:rsidRPr="003548B0">
              <w:rPr>
                <w:rFonts w:ascii="Arial" w:hAnsi="Arial" w:cs="Arial"/>
                <w:sz w:val="20"/>
                <w:szCs w:val="20"/>
                <w:lang w:val="nl-NL"/>
              </w:rPr>
              <w:t xml:space="preserve">, </w:t>
            </w:r>
            <w:r w:rsidRPr="003548B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0F2531" w:rsidRPr="003548B0" w:rsidRDefault="000F2531" w:rsidP="00A7278F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548B0">
              <w:rPr>
                <w:rFonts w:ascii="Arial" w:hAnsi="Arial" w:cs="Arial"/>
                <w:sz w:val="20"/>
                <w:szCs w:val="20"/>
              </w:rPr>
              <w:t>182 (56)</w:t>
            </w:r>
          </w:p>
        </w:tc>
      </w:tr>
    </w:tbl>
    <w:p w:rsidR="000F2531" w:rsidRPr="003548B0" w:rsidRDefault="000F2531" w:rsidP="000F2531">
      <w:pPr>
        <w:shd w:val="clear" w:color="auto" w:fill="FFFFFF" w:themeFill="background1"/>
        <w:jc w:val="both"/>
        <w:rPr>
          <w:rFonts w:ascii="Arial" w:hAnsi="Arial" w:cs="Arial"/>
          <w:b/>
          <w:bCs/>
        </w:rPr>
      </w:pPr>
      <w:r w:rsidRPr="003548B0">
        <w:rPr>
          <w:rFonts w:ascii="Arial" w:hAnsi="Arial" w:cs="Arial"/>
          <w:b/>
          <w:bCs/>
        </w:rPr>
        <w:t xml:space="preserve">Table 2S. </w:t>
      </w:r>
      <w:r w:rsidRPr="003548B0">
        <w:rPr>
          <w:rFonts w:ascii="Arial" w:hAnsi="Arial" w:cs="Arial"/>
        </w:rPr>
        <w:t>Baseline clinical characteristics.</w:t>
      </w: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tabs>
          <w:tab w:val="left" w:pos="6015"/>
        </w:tabs>
        <w:spacing w:line="240" w:lineRule="auto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548B0">
        <w:rPr>
          <w:rFonts w:ascii="Arial" w:hAnsi="Arial" w:cs="Arial"/>
          <w:sz w:val="20"/>
          <w:szCs w:val="20"/>
        </w:rPr>
        <w:t xml:space="preserve">Continuous variables are presented as mean ± SD or median [interquartile range]. Categorical variables are expressed as n (%). </w:t>
      </w:r>
    </w:p>
    <w:p w:rsidR="000F2531" w:rsidRPr="003548B0" w:rsidRDefault="000F2531" w:rsidP="000F25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F2531" w:rsidRPr="003548B0" w:rsidRDefault="000F2531" w:rsidP="000F253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proofErr w:type="spellStart"/>
      <w:r w:rsidRPr="003548B0">
        <w:rPr>
          <w:rFonts w:ascii="Arial" w:hAnsi="Arial" w:cs="Arial"/>
          <w:sz w:val="20"/>
          <w:szCs w:val="20"/>
        </w:rPr>
        <w:t>ACEi</w:t>
      </w:r>
      <w:proofErr w:type="spellEnd"/>
      <w:r w:rsidRPr="003548B0">
        <w:rPr>
          <w:rFonts w:ascii="Arial" w:hAnsi="Arial" w:cs="Arial"/>
          <w:sz w:val="20"/>
          <w:szCs w:val="20"/>
        </w:rPr>
        <w:t xml:space="preserve">: Angiotensin-converting enzyme inhibitor; ARB: Angiotensin II receptor blocker; </w:t>
      </w:r>
      <w:proofErr w:type="spellStart"/>
      <w:r w:rsidRPr="003548B0">
        <w:rPr>
          <w:rFonts w:ascii="Arial" w:hAnsi="Arial" w:cs="Arial"/>
          <w:sz w:val="20"/>
          <w:szCs w:val="20"/>
        </w:rPr>
        <w:t>EuroSCORE</w:t>
      </w:r>
      <w:proofErr w:type="spellEnd"/>
      <w:r w:rsidRPr="003548B0">
        <w:rPr>
          <w:rFonts w:ascii="Arial" w:hAnsi="Arial" w:cs="Arial"/>
          <w:sz w:val="20"/>
          <w:szCs w:val="20"/>
        </w:rPr>
        <w:t xml:space="preserve">: </w:t>
      </w:r>
      <w:r w:rsidRPr="003548B0">
        <w:rPr>
          <w:rFonts w:ascii="Arial" w:hAnsi="Arial" w:cs="Arial"/>
          <w:sz w:val="20"/>
          <w:szCs w:val="20"/>
          <w:shd w:val="clear" w:color="auto" w:fill="FFFFFF"/>
        </w:rPr>
        <w:t>European System for Cardiac Operative Risk Evaluation</w:t>
      </w:r>
      <w:r w:rsidRPr="003548B0">
        <w:rPr>
          <w:rFonts w:ascii="Arial" w:hAnsi="Arial" w:cs="Arial"/>
          <w:sz w:val="20"/>
          <w:szCs w:val="20"/>
        </w:rPr>
        <w:t>; NOAC: Non-vitamin K oral anticoagulant; NYHA: New York Heart Association; OAC: Oral anticoagulant.</w:t>
      </w:r>
    </w:p>
    <w:p w:rsidR="000F2531" w:rsidRPr="003548B0" w:rsidRDefault="000F2531" w:rsidP="000F2531">
      <w:pPr>
        <w:jc w:val="both"/>
        <w:rPr>
          <w:rFonts w:ascii="Arial" w:eastAsia="STIX-Regular" w:hAnsi="Arial" w:cs="Arial"/>
          <w:b/>
          <w:bCs/>
        </w:rPr>
      </w:pPr>
    </w:p>
    <w:p w:rsidR="000F2531" w:rsidRPr="003548B0" w:rsidRDefault="000F2531" w:rsidP="000F2531">
      <w:pPr>
        <w:jc w:val="both"/>
        <w:rPr>
          <w:rFonts w:ascii="Arial" w:hAnsi="Arial" w:cs="Arial"/>
        </w:rPr>
      </w:pPr>
      <w:r w:rsidRPr="003548B0">
        <w:rPr>
          <w:rFonts w:ascii="Arial" w:eastAsia="STIX-Regular" w:hAnsi="Arial" w:cs="Arial"/>
          <w:b/>
          <w:bCs/>
        </w:rPr>
        <w:t xml:space="preserve">Table 3S. </w:t>
      </w:r>
      <w:r w:rsidRPr="003548B0">
        <w:rPr>
          <w:rFonts w:ascii="Arial" w:hAnsi="Arial" w:cs="Arial"/>
        </w:rPr>
        <w:t>Univariate Cox regression analysis to assess the associates of all-cause death.</w:t>
      </w:r>
    </w:p>
    <w:tbl>
      <w:tblPr>
        <w:tblW w:w="8415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89"/>
        <w:gridCol w:w="3051"/>
        <w:gridCol w:w="1175"/>
      </w:tblGrid>
      <w:tr w:rsidR="003548B0" w:rsidRPr="003548B0" w:rsidTr="00A7278F">
        <w:trPr>
          <w:trHeight w:val="21"/>
          <w:jc w:val="center"/>
        </w:trPr>
        <w:tc>
          <w:tcPr>
            <w:tcW w:w="418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548B0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42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kern w:val="24"/>
              </w:rPr>
            </w:pPr>
            <w:r w:rsidRPr="003548B0">
              <w:rPr>
                <w:rFonts w:ascii="Arial" w:hAnsi="Arial" w:cs="Arial"/>
                <w:b/>
                <w:bCs/>
                <w:kern w:val="24"/>
              </w:rPr>
              <w:t>Crude analysis (n=334)</w:t>
            </w:r>
          </w:p>
        </w:tc>
      </w:tr>
      <w:tr w:rsidR="003548B0" w:rsidRPr="003548B0" w:rsidTr="00A7278F">
        <w:trPr>
          <w:trHeight w:val="226"/>
          <w:jc w:val="center"/>
        </w:trPr>
        <w:tc>
          <w:tcPr>
            <w:tcW w:w="418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F2531" w:rsidRPr="003548B0" w:rsidRDefault="000F2531" w:rsidP="00A7278F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  <w:lang w:val="nl-NL"/>
              </w:rPr>
              <w:t>HR (95% Cl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  <w:lang w:val="nl-NL"/>
              </w:rPr>
              <w:t>P-value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Age, per 1 year increase</w:t>
            </w:r>
          </w:p>
        </w:tc>
        <w:tc>
          <w:tcPr>
            <w:tcW w:w="3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997 (0.964-1.032)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878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 w:rsidRPr="003548B0">
              <w:rPr>
                <w:rFonts w:ascii="Arial" w:hAnsi="Arial" w:cs="Arial"/>
              </w:rPr>
              <w:t>Body mass index, per 1kg/m</w:t>
            </w:r>
            <w:r w:rsidRPr="003548B0">
              <w:rPr>
                <w:rFonts w:ascii="Arial" w:hAnsi="Arial" w:cs="Arial"/>
                <w:vertAlign w:val="superscript"/>
              </w:rPr>
              <w:t>2</w:t>
            </w:r>
            <w:r w:rsidRPr="003548B0">
              <w:rPr>
                <w:rFonts w:ascii="Arial" w:hAnsi="Arial" w:cs="Arial"/>
              </w:rPr>
              <w:t xml:space="preserve"> increase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986 (0.940-1.034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555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150 (0.740-1.788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534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Myocardial infarction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508 (0.847-2.688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163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Atrial fibrillation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614 (0.932-2.794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088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Cardiac surgery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973 (0.448-2.115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945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Diabetes mellitus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135 (0.693-1.859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615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Hypertension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682 (0.927-3.052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087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03548B0">
              <w:rPr>
                <w:rFonts w:ascii="Arial" w:hAnsi="Arial" w:cs="Arial"/>
              </w:rPr>
              <w:t>Dyslipidemia</w:t>
            </w:r>
            <w:proofErr w:type="spellEnd"/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932 (0.595-1.461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759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Smoking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2.262 (1.366-3.746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3.345 (2.096-5.340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Peripheral artery disease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408 (0.866-2.291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168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NYHA III or IV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440 (0.889-2.333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lang w:val="nl-NL"/>
              </w:rPr>
            </w:pPr>
            <w:r w:rsidRPr="003548B0">
              <w:rPr>
                <w:rFonts w:ascii="Arial" w:hAnsi="Arial" w:cs="Arial"/>
              </w:rPr>
              <w:t>0.138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proofErr w:type="spellStart"/>
            <w:r w:rsidRPr="003548B0">
              <w:rPr>
                <w:rFonts w:ascii="Arial" w:hAnsi="Arial" w:cs="Arial"/>
              </w:rPr>
              <w:t>EuroSCORE</w:t>
            </w:r>
            <w:proofErr w:type="spellEnd"/>
            <w:r w:rsidRPr="003548B0">
              <w:rPr>
                <w:rFonts w:ascii="Arial" w:hAnsi="Arial" w:cs="Arial"/>
              </w:rPr>
              <w:t xml:space="preserve"> II, per 0.1% increase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069 (1.023-1.116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3548B0">
              <w:rPr>
                <w:rFonts w:ascii="Arial" w:hAnsi="Arial" w:cs="Arial"/>
              </w:rPr>
              <w:t>Hemoglobin</w:t>
            </w:r>
            <w:proofErr w:type="spellEnd"/>
            <w:r w:rsidRPr="003548B0">
              <w:rPr>
                <w:rFonts w:ascii="Arial" w:hAnsi="Arial" w:cs="Arial"/>
              </w:rPr>
              <w:t>, per 1 g/</w:t>
            </w:r>
            <w:proofErr w:type="spellStart"/>
            <w:r w:rsidRPr="003548B0">
              <w:rPr>
                <w:rFonts w:ascii="Arial" w:hAnsi="Arial" w:cs="Arial"/>
              </w:rPr>
              <w:t>dL</w:t>
            </w:r>
            <w:proofErr w:type="spellEnd"/>
            <w:r w:rsidRPr="003548B0">
              <w:rPr>
                <w:rFonts w:ascii="Arial" w:hAnsi="Arial" w:cs="Arial"/>
              </w:rPr>
              <w:t xml:space="preserve"> increase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878 (0.781-0.987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</w:rPr>
              <w:t>0.029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 w:rsidRPr="003548B0">
              <w:rPr>
                <w:rFonts w:ascii="Arial" w:hAnsi="Arial" w:cs="Arial"/>
              </w:rPr>
              <w:t>Creatinine, per 1 mg/dl increase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505 (1.046-2.166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</w:rPr>
              <w:t>0.028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AVA, per 0.01cm</w:t>
            </w:r>
            <w:r w:rsidRPr="003548B0">
              <w:rPr>
                <w:rFonts w:ascii="Arial" w:hAnsi="Arial" w:cs="Arial"/>
                <w:vertAlign w:val="superscript"/>
              </w:rPr>
              <w:t xml:space="preserve">2  </w:t>
            </w:r>
            <w:r w:rsidRPr="003548B0">
              <w:rPr>
                <w:rFonts w:ascii="Arial" w:hAnsi="Arial" w:cs="Arial"/>
              </w:rPr>
              <w:t>increase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250 (0.621-2.516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0.532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 w:rsidRPr="003548B0">
              <w:rPr>
                <w:rFonts w:ascii="Arial" w:hAnsi="Arial" w:cs="Arial"/>
              </w:rPr>
              <w:t>Baseline staging, per 1 stage increase</w:t>
            </w:r>
          </w:p>
        </w:tc>
        <w:tc>
          <w:tcPr>
            <w:tcW w:w="3050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</w:rPr>
              <w:t>1.483 (1.173-1.876)</w:t>
            </w:r>
          </w:p>
        </w:tc>
        <w:tc>
          <w:tcPr>
            <w:tcW w:w="1175" w:type="dxa"/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3548B0" w:rsidRPr="003548B0" w:rsidTr="00A7278F">
        <w:trPr>
          <w:trHeight w:val="257"/>
          <w:jc w:val="center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both"/>
              <w:rPr>
                <w:rFonts w:ascii="Arial" w:hAnsi="Arial" w:cs="Arial"/>
              </w:rPr>
            </w:pPr>
            <w:r w:rsidRPr="003548B0">
              <w:rPr>
                <w:rFonts w:ascii="Arial" w:hAnsi="Arial" w:cs="Arial"/>
              </w:rPr>
              <w:t>Follow-up staging, per 1 stage increase*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lang w:val="nl-NL"/>
              </w:rPr>
            </w:pPr>
            <w:r w:rsidRPr="003548B0">
              <w:rPr>
                <w:rFonts w:ascii="Arial" w:hAnsi="Arial" w:cs="Arial"/>
                <w:lang w:val="nl-NL"/>
              </w:rPr>
              <w:t>1.587 (1.155-2.18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2531" w:rsidRPr="003548B0" w:rsidRDefault="000F2531" w:rsidP="00A7278F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lang w:val="nl-NL"/>
              </w:rPr>
            </w:pPr>
            <w:r w:rsidRPr="003548B0">
              <w:rPr>
                <w:rFonts w:ascii="Arial" w:hAnsi="Arial" w:cs="Arial"/>
                <w:b/>
                <w:bCs/>
                <w:lang w:val="nl-NL"/>
              </w:rPr>
              <w:t>0.004</w:t>
            </w:r>
          </w:p>
        </w:tc>
      </w:tr>
    </w:tbl>
    <w:p w:rsidR="000F2531" w:rsidRPr="003548B0" w:rsidRDefault="000F2531" w:rsidP="000F2531">
      <w:pPr>
        <w:spacing w:after="0" w:line="240" w:lineRule="auto"/>
        <w:jc w:val="both"/>
        <w:rPr>
          <w:rFonts w:ascii="Arial" w:hAnsi="Arial" w:cs="Arial"/>
        </w:rPr>
      </w:pPr>
      <w:r w:rsidRPr="003548B0">
        <w:rPr>
          <w:rFonts w:ascii="Arial" w:hAnsi="Arial" w:cs="Arial"/>
        </w:rPr>
        <w:t xml:space="preserve">*Landmark analysis was performed when </w:t>
      </w:r>
      <w:proofErr w:type="spellStart"/>
      <w:r w:rsidRPr="003548B0">
        <w:rPr>
          <w:rFonts w:ascii="Arial" w:hAnsi="Arial" w:cs="Arial"/>
        </w:rPr>
        <w:t>analyzing</w:t>
      </w:r>
      <w:proofErr w:type="spellEnd"/>
      <w:r w:rsidRPr="003548B0">
        <w:rPr>
          <w:rFonts w:ascii="Arial" w:hAnsi="Arial" w:cs="Arial"/>
        </w:rPr>
        <w:t xml:space="preserve"> follow-up staging. </w:t>
      </w:r>
    </w:p>
    <w:p w:rsidR="000F2531" w:rsidRPr="003548B0" w:rsidRDefault="000F2531" w:rsidP="000F2531">
      <w:pPr>
        <w:spacing w:after="0" w:line="240" w:lineRule="auto"/>
        <w:jc w:val="both"/>
        <w:rPr>
          <w:rFonts w:ascii="Arial" w:hAnsi="Arial" w:cs="Arial"/>
        </w:rPr>
      </w:pPr>
      <w:r w:rsidRPr="003548B0">
        <w:rPr>
          <w:rFonts w:ascii="Arial" w:hAnsi="Arial" w:cs="Arial"/>
        </w:rPr>
        <w:t xml:space="preserve">AVA: Aortic valve area; CI: Confidence interval; </w:t>
      </w:r>
      <w:proofErr w:type="spellStart"/>
      <w:r w:rsidRPr="003548B0">
        <w:rPr>
          <w:rFonts w:ascii="Arial" w:hAnsi="Arial" w:cs="Arial"/>
        </w:rPr>
        <w:t>EuroSCORE</w:t>
      </w:r>
      <w:proofErr w:type="spellEnd"/>
      <w:r w:rsidRPr="003548B0">
        <w:rPr>
          <w:rFonts w:ascii="Arial" w:hAnsi="Arial" w:cs="Arial"/>
        </w:rPr>
        <w:t xml:space="preserve">: </w:t>
      </w:r>
      <w:r w:rsidRPr="003548B0">
        <w:rPr>
          <w:rFonts w:ascii="Arial" w:hAnsi="Arial" w:cs="Arial"/>
          <w:shd w:val="clear" w:color="auto" w:fill="FFFFFF"/>
        </w:rPr>
        <w:t>European system for cardiac operative risk evaluation</w:t>
      </w:r>
      <w:r w:rsidRPr="003548B0">
        <w:rPr>
          <w:rFonts w:ascii="Arial" w:hAnsi="Arial" w:cs="Arial"/>
        </w:rPr>
        <w:t xml:space="preserve">; HR: Hazard ratio; NYHA: New York Heart Association. </w:t>
      </w:r>
    </w:p>
    <w:p w:rsidR="000F2531" w:rsidRPr="003548B0" w:rsidRDefault="000F2531" w:rsidP="000F2531">
      <w:pPr>
        <w:spacing w:after="0" w:line="240" w:lineRule="auto"/>
        <w:jc w:val="both"/>
        <w:rPr>
          <w:rFonts w:ascii="Arial" w:hAnsi="Arial" w:cs="Arial"/>
        </w:rPr>
      </w:pPr>
      <w:r w:rsidRPr="003548B0">
        <w:rPr>
          <w:rFonts w:ascii="Arial" w:hAnsi="Arial" w:cs="Arial"/>
        </w:rPr>
        <w:t>Bold values represent significant P values (&lt;0.05).</w:t>
      </w: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rPr>
          <w:rFonts w:ascii="Arial" w:hAnsi="Arial" w:cs="Arial"/>
          <w:b/>
          <w:bCs/>
        </w:rPr>
      </w:pPr>
    </w:p>
    <w:p w:rsidR="000F2531" w:rsidRPr="003548B0" w:rsidRDefault="000F2531" w:rsidP="000F2531">
      <w:pPr>
        <w:spacing w:after="240"/>
        <w:rPr>
          <w:rFonts w:ascii="Arial" w:hAnsi="Arial" w:cs="Arial"/>
          <w:b/>
          <w:bCs/>
          <w:noProof/>
        </w:rPr>
      </w:pPr>
      <w:r w:rsidRPr="003548B0">
        <w:rPr>
          <w:rFonts w:ascii="Arial" w:hAnsi="Arial" w:cs="Arial"/>
          <w:b/>
          <w:bCs/>
        </w:rPr>
        <w:t>Table 4S</w:t>
      </w:r>
      <w:r w:rsidRPr="003548B0">
        <w:rPr>
          <w:rFonts w:ascii="Arial" w:hAnsi="Arial" w:cs="Arial"/>
        </w:rPr>
        <w:t xml:space="preserve">. </w:t>
      </w:r>
      <w:r w:rsidRPr="003548B0">
        <w:rPr>
          <w:rFonts w:ascii="Arial" w:hAnsi="Arial" w:cs="Arial"/>
          <w:b/>
          <w:bCs/>
          <w:noProof/>
        </w:rPr>
        <w:t>Spearman’s rho cofficient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68"/>
        <w:gridCol w:w="1061"/>
        <w:gridCol w:w="1516"/>
        <w:gridCol w:w="1428"/>
        <w:gridCol w:w="1272"/>
        <w:gridCol w:w="1355"/>
        <w:gridCol w:w="1376"/>
      </w:tblGrid>
      <w:tr w:rsidR="003548B0" w:rsidRPr="003548B0" w:rsidTr="00A7278F">
        <w:trPr>
          <w:trHeight w:val="681"/>
        </w:trPr>
        <w:tc>
          <w:tcPr>
            <w:tcW w:w="1768" w:type="dxa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61" w:type="dxa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Smoking</w:t>
            </w:r>
          </w:p>
        </w:tc>
        <w:tc>
          <w:tcPr>
            <w:tcW w:w="1516" w:type="dxa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Chronic obstructive pulmonary disease</w:t>
            </w:r>
          </w:p>
        </w:tc>
        <w:tc>
          <w:tcPr>
            <w:tcW w:w="1428" w:type="dxa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Hemoglobin, per 1 g/</w:t>
            </w:r>
            <w:proofErr w:type="spellStart"/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dL</w:t>
            </w:r>
            <w:proofErr w:type="spellEnd"/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crease</w:t>
            </w:r>
          </w:p>
        </w:tc>
        <w:tc>
          <w:tcPr>
            <w:tcW w:w="1272" w:type="dxa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Creatinine, per 1 mg/dl increase</w:t>
            </w:r>
          </w:p>
        </w:tc>
        <w:tc>
          <w:tcPr>
            <w:tcW w:w="1355" w:type="dxa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Baseline damage staging per 1 stage increase</w:t>
            </w:r>
          </w:p>
        </w:tc>
        <w:tc>
          <w:tcPr>
            <w:tcW w:w="1376" w:type="dxa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Follow-up damage staging, per 1 stage increase</w:t>
            </w:r>
          </w:p>
        </w:tc>
      </w:tr>
      <w:tr w:rsidR="003548B0" w:rsidRPr="003548B0" w:rsidTr="00A7278F">
        <w:trPr>
          <w:trHeight w:val="640"/>
        </w:trPr>
        <w:tc>
          <w:tcPr>
            <w:tcW w:w="176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061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1.000</w:t>
            </w:r>
          </w:p>
        </w:tc>
        <w:tc>
          <w:tcPr>
            <w:tcW w:w="151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211*</w:t>
            </w:r>
          </w:p>
        </w:tc>
        <w:tc>
          <w:tcPr>
            <w:tcW w:w="142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07</w:t>
            </w:r>
          </w:p>
        </w:tc>
        <w:tc>
          <w:tcPr>
            <w:tcW w:w="1272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14</w:t>
            </w:r>
          </w:p>
        </w:tc>
        <w:tc>
          <w:tcPr>
            <w:tcW w:w="1355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27</w:t>
            </w:r>
          </w:p>
        </w:tc>
        <w:tc>
          <w:tcPr>
            <w:tcW w:w="137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77</w:t>
            </w:r>
          </w:p>
        </w:tc>
      </w:tr>
      <w:tr w:rsidR="003548B0" w:rsidRPr="003548B0" w:rsidTr="00A7278F">
        <w:trPr>
          <w:trHeight w:val="271"/>
        </w:trPr>
        <w:tc>
          <w:tcPr>
            <w:tcW w:w="176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Chronic obstructive pulmonary disease</w:t>
            </w:r>
          </w:p>
        </w:tc>
        <w:tc>
          <w:tcPr>
            <w:tcW w:w="1061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211*</w:t>
            </w:r>
          </w:p>
        </w:tc>
        <w:tc>
          <w:tcPr>
            <w:tcW w:w="151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1.000</w:t>
            </w:r>
          </w:p>
        </w:tc>
        <w:tc>
          <w:tcPr>
            <w:tcW w:w="142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58</w:t>
            </w:r>
          </w:p>
        </w:tc>
        <w:tc>
          <w:tcPr>
            <w:tcW w:w="1272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96</w:t>
            </w:r>
          </w:p>
        </w:tc>
        <w:tc>
          <w:tcPr>
            <w:tcW w:w="1355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61</w:t>
            </w:r>
          </w:p>
        </w:tc>
        <w:tc>
          <w:tcPr>
            <w:tcW w:w="137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17</w:t>
            </w:r>
          </w:p>
        </w:tc>
      </w:tr>
      <w:tr w:rsidR="003548B0" w:rsidRPr="003548B0" w:rsidTr="00A7278F">
        <w:trPr>
          <w:trHeight w:val="368"/>
        </w:trPr>
        <w:tc>
          <w:tcPr>
            <w:tcW w:w="176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Hemoglobin, per 1 g/</w:t>
            </w:r>
            <w:proofErr w:type="spellStart"/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dL</w:t>
            </w:r>
            <w:proofErr w:type="spellEnd"/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crease</w:t>
            </w:r>
          </w:p>
        </w:tc>
        <w:tc>
          <w:tcPr>
            <w:tcW w:w="1061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07</w:t>
            </w:r>
          </w:p>
        </w:tc>
        <w:tc>
          <w:tcPr>
            <w:tcW w:w="151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58</w:t>
            </w:r>
          </w:p>
        </w:tc>
        <w:tc>
          <w:tcPr>
            <w:tcW w:w="142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1.000</w:t>
            </w:r>
          </w:p>
        </w:tc>
        <w:tc>
          <w:tcPr>
            <w:tcW w:w="1272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181*</w:t>
            </w:r>
          </w:p>
        </w:tc>
        <w:tc>
          <w:tcPr>
            <w:tcW w:w="1355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48</w:t>
            </w:r>
          </w:p>
        </w:tc>
        <w:tc>
          <w:tcPr>
            <w:tcW w:w="137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39</w:t>
            </w:r>
          </w:p>
        </w:tc>
      </w:tr>
      <w:tr w:rsidR="003548B0" w:rsidRPr="003548B0" w:rsidTr="00A7278F">
        <w:trPr>
          <w:trHeight w:val="265"/>
        </w:trPr>
        <w:tc>
          <w:tcPr>
            <w:tcW w:w="176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Creatinine, per 1 mg/dl increase</w:t>
            </w:r>
          </w:p>
        </w:tc>
        <w:tc>
          <w:tcPr>
            <w:tcW w:w="1061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14</w:t>
            </w:r>
          </w:p>
        </w:tc>
        <w:tc>
          <w:tcPr>
            <w:tcW w:w="151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96</w:t>
            </w:r>
          </w:p>
        </w:tc>
        <w:tc>
          <w:tcPr>
            <w:tcW w:w="142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181*</w:t>
            </w:r>
          </w:p>
        </w:tc>
        <w:tc>
          <w:tcPr>
            <w:tcW w:w="1272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1.000</w:t>
            </w:r>
          </w:p>
        </w:tc>
        <w:tc>
          <w:tcPr>
            <w:tcW w:w="1355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95</w:t>
            </w:r>
          </w:p>
        </w:tc>
        <w:tc>
          <w:tcPr>
            <w:tcW w:w="137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102</w:t>
            </w:r>
          </w:p>
        </w:tc>
      </w:tr>
      <w:tr w:rsidR="003548B0" w:rsidRPr="003548B0" w:rsidTr="00A7278F">
        <w:trPr>
          <w:trHeight w:val="384"/>
        </w:trPr>
        <w:tc>
          <w:tcPr>
            <w:tcW w:w="176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Baseline damage staging per 1 stage increase</w:t>
            </w:r>
          </w:p>
        </w:tc>
        <w:tc>
          <w:tcPr>
            <w:tcW w:w="1061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27</w:t>
            </w:r>
          </w:p>
        </w:tc>
        <w:tc>
          <w:tcPr>
            <w:tcW w:w="151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61</w:t>
            </w:r>
          </w:p>
        </w:tc>
        <w:tc>
          <w:tcPr>
            <w:tcW w:w="142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48</w:t>
            </w:r>
          </w:p>
        </w:tc>
        <w:tc>
          <w:tcPr>
            <w:tcW w:w="1272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95</w:t>
            </w:r>
          </w:p>
        </w:tc>
        <w:tc>
          <w:tcPr>
            <w:tcW w:w="1355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1.000</w:t>
            </w:r>
          </w:p>
        </w:tc>
        <w:tc>
          <w:tcPr>
            <w:tcW w:w="137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474*</w:t>
            </w:r>
          </w:p>
        </w:tc>
      </w:tr>
      <w:tr w:rsidR="003548B0" w:rsidRPr="003548B0" w:rsidTr="00A7278F">
        <w:trPr>
          <w:trHeight w:val="199"/>
        </w:trPr>
        <w:tc>
          <w:tcPr>
            <w:tcW w:w="176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b/>
                <w:bCs/>
                <w:sz w:val="20"/>
                <w:szCs w:val="20"/>
              </w:rPr>
              <w:t>Follow-up damage staging, per 1 stage increase</w:t>
            </w:r>
          </w:p>
        </w:tc>
        <w:tc>
          <w:tcPr>
            <w:tcW w:w="1061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77</w:t>
            </w:r>
          </w:p>
        </w:tc>
        <w:tc>
          <w:tcPr>
            <w:tcW w:w="151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-0.017</w:t>
            </w:r>
          </w:p>
        </w:tc>
        <w:tc>
          <w:tcPr>
            <w:tcW w:w="1428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039</w:t>
            </w:r>
          </w:p>
        </w:tc>
        <w:tc>
          <w:tcPr>
            <w:tcW w:w="1272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102</w:t>
            </w:r>
          </w:p>
        </w:tc>
        <w:tc>
          <w:tcPr>
            <w:tcW w:w="1355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0.474*</w:t>
            </w:r>
          </w:p>
        </w:tc>
        <w:tc>
          <w:tcPr>
            <w:tcW w:w="1376" w:type="dxa"/>
            <w:vAlign w:val="center"/>
          </w:tcPr>
          <w:p w:rsidR="000F2531" w:rsidRPr="003548B0" w:rsidRDefault="000F2531" w:rsidP="00A7278F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548B0">
              <w:rPr>
                <w:rFonts w:ascii="Arial" w:hAnsi="Arial" w:cs="Arial"/>
                <w:noProof/>
                <w:sz w:val="20"/>
                <w:szCs w:val="20"/>
              </w:rPr>
              <w:t>1.000</w:t>
            </w:r>
          </w:p>
        </w:tc>
      </w:tr>
    </w:tbl>
    <w:p w:rsidR="000F2531" w:rsidRPr="003548B0" w:rsidRDefault="000F2531" w:rsidP="000F2531">
      <w:pPr>
        <w:spacing w:after="240"/>
        <w:rPr>
          <w:rFonts w:ascii="Arial" w:hAnsi="Arial" w:cs="Arial"/>
          <w:noProof/>
        </w:rPr>
      </w:pPr>
      <w:r w:rsidRPr="003548B0">
        <w:rPr>
          <w:rFonts w:ascii="Arial" w:eastAsia="Times New Roman" w:hAnsi="Arial" w:cs="Arial"/>
        </w:rPr>
        <w:t>*Denotes significant correlation at the 0.01 level (2-tailed).</w:t>
      </w:r>
    </w:p>
    <w:p w:rsidR="000F2531" w:rsidRPr="003548B0" w:rsidRDefault="000F2531" w:rsidP="000F2531">
      <w:pPr>
        <w:jc w:val="both"/>
        <w:rPr>
          <w:rFonts w:eastAsia="Times New Roman"/>
        </w:rPr>
      </w:pPr>
      <w:r w:rsidRPr="003548B0">
        <w:rPr>
          <w:rFonts w:eastAsia="Times New Roman"/>
        </w:rPr>
        <w:br/>
      </w:r>
    </w:p>
    <w:p w:rsidR="000F2531" w:rsidRPr="003548B0" w:rsidRDefault="000F2531"/>
    <w:sectPr w:rsidR="000F2531" w:rsidRPr="003548B0" w:rsidSect="00354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7F5"/>
    <w:rsid w:val="000172D2"/>
    <w:rsid w:val="00031EAC"/>
    <w:rsid w:val="00041A60"/>
    <w:rsid w:val="00063A84"/>
    <w:rsid w:val="000778CB"/>
    <w:rsid w:val="000813DC"/>
    <w:rsid w:val="00083BDD"/>
    <w:rsid w:val="00092292"/>
    <w:rsid w:val="00094689"/>
    <w:rsid w:val="000A24CF"/>
    <w:rsid w:val="000A4C33"/>
    <w:rsid w:val="000C7A8A"/>
    <w:rsid w:val="000E4685"/>
    <w:rsid w:val="000E5638"/>
    <w:rsid w:val="000F07C5"/>
    <w:rsid w:val="000F1794"/>
    <w:rsid w:val="000F2531"/>
    <w:rsid w:val="00107E80"/>
    <w:rsid w:val="00111BA4"/>
    <w:rsid w:val="00112B06"/>
    <w:rsid w:val="001152E4"/>
    <w:rsid w:val="00130882"/>
    <w:rsid w:val="00152DE3"/>
    <w:rsid w:val="00154B9A"/>
    <w:rsid w:val="00161268"/>
    <w:rsid w:val="001741AA"/>
    <w:rsid w:val="00195BAE"/>
    <w:rsid w:val="001A05BE"/>
    <w:rsid w:val="001A6AA3"/>
    <w:rsid w:val="001C199C"/>
    <w:rsid w:val="001D16F0"/>
    <w:rsid w:val="001E0540"/>
    <w:rsid w:val="001E4E95"/>
    <w:rsid w:val="001E6A1E"/>
    <w:rsid w:val="0020514D"/>
    <w:rsid w:val="002222B7"/>
    <w:rsid w:val="002369F9"/>
    <w:rsid w:val="0024496A"/>
    <w:rsid w:val="002514F6"/>
    <w:rsid w:val="00267CBC"/>
    <w:rsid w:val="00271373"/>
    <w:rsid w:val="00281823"/>
    <w:rsid w:val="00292BCF"/>
    <w:rsid w:val="002C0086"/>
    <w:rsid w:val="002C1D84"/>
    <w:rsid w:val="002C4FDC"/>
    <w:rsid w:val="002D0AD2"/>
    <w:rsid w:val="002D4C98"/>
    <w:rsid w:val="00301ED5"/>
    <w:rsid w:val="00317C42"/>
    <w:rsid w:val="00323373"/>
    <w:rsid w:val="00324A72"/>
    <w:rsid w:val="00327DAB"/>
    <w:rsid w:val="003369B3"/>
    <w:rsid w:val="003371F5"/>
    <w:rsid w:val="0034550B"/>
    <w:rsid w:val="00352B53"/>
    <w:rsid w:val="003548B0"/>
    <w:rsid w:val="00384055"/>
    <w:rsid w:val="0038571E"/>
    <w:rsid w:val="003952AA"/>
    <w:rsid w:val="003C051B"/>
    <w:rsid w:val="003E5E2F"/>
    <w:rsid w:val="00406AB4"/>
    <w:rsid w:val="00420397"/>
    <w:rsid w:val="00430B1D"/>
    <w:rsid w:val="0043676C"/>
    <w:rsid w:val="00442321"/>
    <w:rsid w:val="004546B4"/>
    <w:rsid w:val="00466CA3"/>
    <w:rsid w:val="00482B1A"/>
    <w:rsid w:val="004830AE"/>
    <w:rsid w:val="0048464A"/>
    <w:rsid w:val="004967DF"/>
    <w:rsid w:val="004A12FB"/>
    <w:rsid w:val="004A21AB"/>
    <w:rsid w:val="004A2FD2"/>
    <w:rsid w:val="004A4198"/>
    <w:rsid w:val="004A5BCC"/>
    <w:rsid w:val="004B5517"/>
    <w:rsid w:val="004B72EE"/>
    <w:rsid w:val="004C2FB2"/>
    <w:rsid w:val="004C3374"/>
    <w:rsid w:val="004C502F"/>
    <w:rsid w:val="004D6431"/>
    <w:rsid w:val="004E7852"/>
    <w:rsid w:val="00503DC6"/>
    <w:rsid w:val="00510E9D"/>
    <w:rsid w:val="00513D3A"/>
    <w:rsid w:val="0052573D"/>
    <w:rsid w:val="00526619"/>
    <w:rsid w:val="00551890"/>
    <w:rsid w:val="005523E0"/>
    <w:rsid w:val="00557F6D"/>
    <w:rsid w:val="00564071"/>
    <w:rsid w:val="00573CE2"/>
    <w:rsid w:val="00592F8F"/>
    <w:rsid w:val="005945F6"/>
    <w:rsid w:val="00594F35"/>
    <w:rsid w:val="00597045"/>
    <w:rsid w:val="005B4E3A"/>
    <w:rsid w:val="005D2188"/>
    <w:rsid w:val="005D649D"/>
    <w:rsid w:val="005F51F7"/>
    <w:rsid w:val="00604A58"/>
    <w:rsid w:val="00604ECF"/>
    <w:rsid w:val="00637B86"/>
    <w:rsid w:val="00647F9A"/>
    <w:rsid w:val="006715A1"/>
    <w:rsid w:val="0067282C"/>
    <w:rsid w:val="00674C7D"/>
    <w:rsid w:val="0067776C"/>
    <w:rsid w:val="006964DB"/>
    <w:rsid w:val="006A2EFE"/>
    <w:rsid w:val="006A7F94"/>
    <w:rsid w:val="006C178B"/>
    <w:rsid w:val="006C1FEF"/>
    <w:rsid w:val="006C352A"/>
    <w:rsid w:val="006C710E"/>
    <w:rsid w:val="006F08FB"/>
    <w:rsid w:val="0070376D"/>
    <w:rsid w:val="00705D6F"/>
    <w:rsid w:val="007160B3"/>
    <w:rsid w:val="00720749"/>
    <w:rsid w:val="00721B3D"/>
    <w:rsid w:val="00725BFC"/>
    <w:rsid w:val="00762144"/>
    <w:rsid w:val="0076766E"/>
    <w:rsid w:val="007725E2"/>
    <w:rsid w:val="00782054"/>
    <w:rsid w:val="00790628"/>
    <w:rsid w:val="00795614"/>
    <w:rsid w:val="007B06A4"/>
    <w:rsid w:val="007B0915"/>
    <w:rsid w:val="007B31E4"/>
    <w:rsid w:val="007C123B"/>
    <w:rsid w:val="007C14E5"/>
    <w:rsid w:val="007C6C97"/>
    <w:rsid w:val="007D2963"/>
    <w:rsid w:val="007D44E0"/>
    <w:rsid w:val="007D5473"/>
    <w:rsid w:val="007E76F5"/>
    <w:rsid w:val="007F2329"/>
    <w:rsid w:val="00803313"/>
    <w:rsid w:val="00814F9E"/>
    <w:rsid w:val="00820289"/>
    <w:rsid w:val="00823410"/>
    <w:rsid w:val="0083322F"/>
    <w:rsid w:val="008419A4"/>
    <w:rsid w:val="00845F98"/>
    <w:rsid w:val="008560DA"/>
    <w:rsid w:val="00856381"/>
    <w:rsid w:val="008711D1"/>
    <w:rsid w:val="008873C9"/>
    <w:rsid w:val="00891A5F"/>
    <w:rsid w:val="008975EF"/>
    <w:rsid w:val="008A0FAC"/>
    <w:rsid w:val="008C5CF7"/>
    <w:rsid w:val="008D37B1"/>
    <w:rsid w:val="008E4B10"/>
    <w:rsid w:val="00907A47"/>
    <w:rsid w:val="00930804"/>
    <w:rsid w:val="00935FEA"/>
    <w:rsid w:val="0094334F"/>
    <w:rsid w:val="00943FC5"/>
    <w:rsid w:val="009501B2"/>
    <w:rsid w:val="00951EEA"/>
    <w:rsid w:val="00957576"/>
    <w:rsid w:val="009605C2"/>
    <w:rsid w:val="009643A1"/>
    <w:rsid w:val="00980240"/>
    <w:rsid w:val="00981E63"/>
    <w:rsid w:val="009B1B5C"/>
    <w:rsid w:val="009B6191"/>
    <w:rsid w:val="009C1526"/>
    <w:rsid w:val="009C1728"/>
    <w:rsid w:val="009C638C"/>
    <w:rsid w:val="009C6BC5"/>
    <w:rsid w:val="009C7016"/>
    <w:rsid w:val="009E085E"/>
    <w:rsid w:val="009F6DD6"/>
    <w:rsid w:val="00A1526B"/>
    <w:rsid w:val="00A269CB"/>
    <w:rsid w:val="00A30A56"/>
    <w:rsid w:val="00A40DCB"/>
    <w:rsid w:val="00A52250"/>
    <w:rsid w:val="00A727A1"/>
    <w:rsid w:val="00A83686"/>
    <w:rsid w:val="00A8709E"/>
    <w:rsid w:val="00A87239"/>
    <w:rsid w:val="00AA66B2"/>
    <w:rsid w:val="00AC0643"/>
    <w:rsid w:val="00AC6E45"/>
    <w:rsid w:val="00AD028B"/>
    <w:rsid w:val="00AD51D8"/>
    <w:rsid w:val="00AE18C0"/>
    <w:rsid w:val="00AE66BF"/>
    <w:rsid w:val="00AF0FC7"/>
    <w:rsid w:val="00AF1A97"/>
    <w:rsid w:val="00AF3226"/>
    <w:rsid w:val="00AF3781"/>
    <w:rsid w:val="00B02B89"/>
    <w:rsid w:val="00B02D9A"/>
    <w:rsid w:val="00B2175F"/>
    <w:rsid w:val="00B65988"/>
    <w:rsid w:val="00B66E18"/>
    <w:rsid w:val="00B72D39"/>
    <w:rsid w:val="00B8249D"/>
    <w:rsid w:val="00B93738"/>
    <w:rsid w:val="00B973BF"/>
    <w:rsid w:val="00BA1D0D"/>
    <w:rsid w:val="00BA1F6D"/>
    <w:rsid w:val="00BA3E9C"/>
    <w:rsid w:val="00BB061C"/>
    <w:rsid w:val="00BD705C"/>
    <w:rsid w:val="00BE2F06"/>
    <w:rsid w:val="00BE5891"/>
    <w:rsid w:val="00BE6809"/>
    <w:rsid w:val="00BF1AFC"/>
    <w:rsid w:val="00C01BAF"/>
    <w:rsid w:val="00C07B1C"/>
    <w:rsid w:val="00C14105"/>
    <w:rsid w:val="00C15353"/>
    <w:rsid w:val="00C27D2F"/>
    <w:rsid w:val="00C30370"/>
    <w:rsid w:val="00C41A4C"/>
    <w:rsid w:val="00C53878"/>
    <w:rsid w:val="00C57D6F"/>
    <w:rsid w:val="00C61705"/>
    <w:rsid w:val="00C7625D"/>
    <w:rsid w:val="00C803A3"/>
    <w:rsid w:val="00C8049A"/>
    <w:rsid w:val="00CA0539"/>
    <w:rsid w:val="00CB10BB"/>
    <w:rsid w:val="00CC3170"/>
    <w:rsid w:val="00CD3067"/>
    <w:rsid w:val="00CE5E53"/>
    <w:rsid w:val="00CF0C07"/>
    <w:rsid w:val="00CF4FCA"/>
    <w:rsid w:val="00D03BE1"/>
    <w:rsid w:val="00D040B3"/>
    <w:rsid w:val="00D2381B"/>
    <w:rsid w:val="00D24959"/>
    <w:rsid w:val="00D3029F"/>
    <w:rsid w:val="00D36B92"/>
    <w:rsid w:val="00D43FAD"/>
    <w:rsid w:val="00D574D2"/>
    <w:rsid w:val="00D6391E"/>
    <w:rsid w:val="00D7130C"/>
    <w:rsid w:val="00D83F1B"/>
    <w:rsid w:val="00D8425E"/>
    <w:rsid w:val="00D931E3"/>
    <w:rsid w:val="00D959D6"/>
    <w:rsid w:val="00DB2229"/>
    <w:rsid w:val="00DE42DB"/>
    <w:rsid w:val="00DE57F6"/>
    <w:rsid w:val="00DE5E90"/>
    <w:rsid w:val="00DF3236"/>
    <w:rsid w:val="00DF57AA"/>
    <w:rsid w:val="00DF7B23"/>
    <w:rsid w:val="00E172B1"/>
    <w:rsid w:val="00E31961"/>
    <w:rsid w:val="00E33091"/>
    <w:rsid w:val="00E351AF"/>
    <w:rsid w:val="00E40692"/>
    <w:rsid w:val="00E40A29"/>
    <w:rsid w:val="00E52605"/>
    <w:rsid w:val="00E658D1"/>
    <w:rsid w:val="00E80245"/>
    <w:rsid w:val="00E83BC2"/>
    <w:rsid w:val="00E9444E"/>
    <w:rsid w:val="00EA1136"/>
    <w:rsid w:val="00EB1218"/>
    <w:rsid w:val="00EC048B"/>
    <w:rsid w:val="00EC2A88"/>
    <w:rsid w:val="00ED4209"/>
    <w:rsid w:val="00ED5354"/>
    <w:rsid w:val="00EE67D0"/>
    <w:rsid w:val="00EF0967"/>
    <w:rsid w:val="00F12681"/>
    <w:rsid w:val="00F13BCD"/>
    <w:rsid w:val="00F1518C"/>
    <w:rsid w:val="00F352B6"/>
    <w:rsid w:val="00F42420"/>
    <w:rsid w:val="00F51992"/>
    <w:rsid w:val="00F66F7F"/>
    <w:rsid w:val="00F91026"/>
    <w:rsid w:val="00F92930"/>
    <w:rsid w:val="00F934CC"/>
    <w:rsid w:val="00F96470"/>
    <w:rsid w:val="00F969C9"/>
    <w:rsid w:val="00FA5DA7"/>
    <w:rsid w:val="00FA6C8E"/>
    <w:rsid w:val="00FB18FC"/>
    <w:rsid w:val="00FC57F5"/>
    <w:rsid w:val="00FD3BBF"/>
    <w:rsid w:val="00FE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C1C472-130B-4548-9244-F528700A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5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0F253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F253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F2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9</Words>
  <Characters>7578</Characters>
  <Application>Microsoft Office Word</Application>
  <DocSecurity>0</DocSecurity>
  <Lines>63</Lines>
  <Paragraphs>17</Paragraphs>
  <ScaleCrop>false</ScaleCrop>
  <Company/>
  <LinksUpToDate>false</LinksUpToDate>
  <CharactersWithSpaces>8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Lafeer Mohammed</dc:creator>
  <cp:keywords/>
  <dc:description/>
  <cp:lastModifiedBy>Mohammed Lafeer Mohammed</cp:lastModifiedBy>
  <cp:revision>3</cp:revision>
  <dcterms:created xsi:type="dcterms:W3CDTF">2025-05-18T02:39:00Z</dcterms:created>
  <dcterms:modified xsi:type="dcterms:W3CDTF">2025-05-18T02:40:00Z</dcterms:modified>
</cp:coreProperties>
</file>